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C3A8B" w14:textId="19775D57" w:rsidR="00481C2D" w:rsidRPr="00D964C2" w:rsidRDefault="00D964C2" w:rsidP="00481C2D">
      <w:pPr>
        <w:jc w:val="left"/>
        <w:rPr>
          <w:rFonts w:ascii="Times New Roman" w:hAnsi="Times New Roman" w:cs="Times New Roman"/>
          <w:sz w:val="24"/>
        </w:rPr>
      </w:pPr>
      <w:r w:rsidRPr="00D964C2">
        <w:rPr>
          <w:rFonts w:ascii="Times New Roman" w:hAnsi="Times New Roman" w:cs="Times New Roman"/>
          <w:b/>
          <w:bCs/>
          <w:sz w:val="24"/>
        </w:rPr>
        <w:t>S1 Table</w:t>
      </w:r>
      <w:r w:rsidRPr="00D964C2">
        <w:rPr>
          <w:rFonts w:ascii="Times New Roman" w:hAnsi="Times New Roman" w:cs="Times New Roman" w:hint="eastAsia"/>
          <w:b/>
          <w:bCs/>
          <w:sz w:val="24"/>
        </w:rPr>
        <w:t>.</w:t>
      </w:r>
      <w:r w:rsidRPr="00D964C2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3"/>
          <w:szCs w:val="23"/>
        </w:rPr>
        <w:t>e</w:t>
      </w:r>
      <w:r w:rsidR="00481C2D" w:rsidRPr="00D964C2">
        <w:rPr>
          <w:rFonts w:ascii="Times New Roman" w:hAnsi="Times New Roman" w:cs="Times New Roman"/>
          <w:b/>
          <w:bCs/>
          <w:sz w:val="23"/>
          <w:szCs w:val="23"/>
        </w:rPr>
        <w:t>xa</w:t>
      </w:r>
      <w:r w:rsidR="00481C2D" w:rsidRPr="0057218B">
        <w:rPr>
          <w:rFonts w:ascii="Times New Roman" w:hAnsi="Times New Roman" w:cs="Times New Roman"/>
          <w:b/>
          <w:bCs/>
          <w:sz w:val="23"/>
          <w:szCs w:val="23"/>
        </w:rPr>
        <w:t xml:space="preserve">mple of search </w:t>
      </w:r>
      <w:r w:rsidR="00481C2D">
        <w:rPr>
          <w:rFonts w:ascii="Times New Roman" w:hAnsi="Times New Roman" w:cs="Times New Roman"/>
          <w:b/>
          <w:bCs/>
          <w:sz w:val="23"/>
          <w:szCs w:val="23"/>
        </w:rPr>
        <w:t xml:space="preserve">strategy in </w:t>
      </w:r>
      <w:proofErr w:type="spellStart"/>
      <w:r w:rsidR="00481C2D">
        <w:rPr>
          <w:rFonts w:ascii="Times New Roman" w:hAnsi="Times New Roman" w:cs="Times New Roman"/>
          <w:b/>
          <w:bCs/>
          <w:sz w:val="23"/>
          <w:szCs w:val="23"/>
        </w:rPr>
        <w:t>Pubmed</w:t>
      </w:r>
      <w:proofErr w:type="spellEnd"/>
    </w:p>
    <w:p w14:paraId="672C23BF" w14:textId="40E8B6EA" w:rsidR="00D964C2" w:rsidRPr="00D964C2" w:rsidRDefault="00D964C2" w:rsidP="00481C2D">
      <w:pPr>
        <w:jc w:val="left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728"/>
      </w:tblGrid>
      <w:tr w:rsidR="00481C2D" w14:paraId="05DD1F60" w14:textId="77777777" w:rsidTr="00BF3AD0">
        <w:tc>
          <w:tcPr>
            <w:tcW w:w="562" w:type="dxa"/>
          </w:tcPr>
          <w:p w14:paraId="4A7F1E14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1</w:t>
            </w:r>
          </w:p>
        </w:tc>
        <w:tc>
          <w:tcPr>
            <w:tcW w:w="7728" w:type="dxa"/>
          </w:tcPr>
          <w:p w14:paraId="09B1D24A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"stroke"[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Terms]</w:t>
            </w:r>
          </w:p>
        </w:tc>
      </w:tr>
      <w:tr w:rsidR="00481C2D" w14:paraId="6339DDCD" w14:textId="77777777" w:rsidTr="00BF3AD0">
        <w:tc>
          <w:tcPr>
            <w:tcW w:w="562" w:type="dxa"/>
          </w:tcPr>
          <w:p w14:paraId="0F096C16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2</w:t>
            </w:r>
          </w:p>
        </w:tc>
        <w:tc>
          <w:tcPr>
            <w:tcW w:w="7728" w:type="dxa"/>
          </w:tcPr>
          <w:p w14:paraId="77844308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"brain infarction*"[Title/Abstract] OR "cerebrovascular disorder*"[Title/Abstract] OR</w:t>
            </w:r>
          </w:p>
          <w:p w14:paraId="280C8F35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"cerebrovascular accident*"[Title/Abstract] OR "cerebral infarction*"[Title/Abstract] OR</w:t>
            </w:r>
          </w:p>
          <w:p w14:paraId="04DE9D21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"cerebrovascular disease*"[Title/Abstract] OR "cerebral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haemorrhage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"[Title/Abstract] OR</w:t>
            </w:r>
          </w:p>
          <w:p w14:paraId="6B3EA94B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"cerebral hemorrhage"[Title/Abstract] OR "brain ischemia"[Title/Abstract] OR "brain</w:t>
            </w:r>
          </w:p>
          <w:p w14:paraId="5DF185D3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ischaemia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"[Title/Abstract] OR "cerebral ischemia"[Title/Abstract] OR "cerebral</w:t>
            </w:r>
          </w:p>
          <w:p w14:paraId="15A7D8EE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ischaemia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"[Title/Abstract]</w:t>
            </w:r>
          </w:p>
        </w:tc>
      </w:tr>
      <w:tr w:rsidR="00481C2D" w14:paraId="648ECE94" w14:textId="77777777" w:rsidTr="00BF3AD0">
        <w:tc>
          <w:tcPr>
            <w:tcW w:w="562" w:type="dxa"/>
          </w:tcPr>
          <w:p w14:paraId="3DFEFC48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3</w:t>
            </w:r>
          </w:p>
        </w:tc>
        <w:tc>
          <w:tcPr>
            <w:tcW w:w="7728" w:type="dxa"/>
          </w:tcPr>
          <w:p w14:paraId="7A2124D4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1 OR #2</w:t>
            </w:r>
          </w:p>
        </w:tc>
      </w:tr>
      <w:tr w:rsidR="00481C2D" w14:paraId="29C526CB" w14:textId="77777777" w:rsidTr="00BF3AD0">
        <w:tc>
          <w:tcPr>
            <w:tcW w:w="562" w:type="dxa"/>
          </w:tcPr>
          <w:p w14:paraId="5597DD74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#4 </w:t>
            </w:r>
          </w:p>
        </w:tc>
        <w:tc>
          <w:tcPr>
            <w:tcW w:w="7728" w:type="dxa"/>
          </w:tcPr>
          <w:p w14:paraId="3E17953D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"rehabilitation"[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Terms]</w:t>
            </w:r>
          </w:p>
        </w:tc>
      </w:tr>
      <w:tr w:rsidR="00481C2D" w14:paraId="576238A8" w14:textId="77777777" w:rsidTr="00BF3AD0">
        <w:tc>
          <w:tcPr>
            <w:tcW w:w="562" w:type="dxa"/>
          </w:tcPr>
          <w:p w14:paraId="0B6E073A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5</w:t>
            </w:r>
          </w:p>
        </w:tc>
        <w:tc>
          <w:tcPr>
            <w:tcW w:w="7728" w:type="dxa"/>
          </w:tcPr>
          <w:p w14:paraId="1717E881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"rehabilitative"[Title/Abstract] OR "neurorehabilitation"[Title/Abstract] OR "neurological</w:t>
            </w:r>
          </w:p>
          <w:p w14:paraId="0B3F6BB1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hysiotherapy"[Title/Abstract] OR "neurological rehabilitation"[Title/Abstract] OR "stroke</w:t>
            </w:r>
          </w:p>
          <w:p w14:paraId="1B131C13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habilitation"[Title/Abstract] OR "Physiotherapy"[Title/Abstract] OR "physical</w:t>
            </w:r>
          </w:p>
          <w:p w14:paraId="4728D646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habilitation"[Title/Abstract] OR "physical therapy"[Title/Abstract] OR "physical therapy</w:t>
            </w:r>
          </w:p>
          <w:p w14:paraId="04B11F50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odalities"[Title/Abstract] OR "physiotherapy techniques"[Title/Abstract] OR "physiotherapy</w:t>
            </w:r>
          </w:p>
          <w:p w14:paraId="1A0AF869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habilitation"[Title/Abstract] OR "physical therapist"[Title/Abstract] OR</w:t>
            </w:r>
          </w:p>
          <w:p w14:paraId="31E89E66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"physiotherapist"[Title/Abstract] OR "mobilization"[Title/Abstract] OR "activities of daily</w:t>
            </w:r>
          </w:p>
          <w:p w14:paraId="4411891E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iving"[Title/Abstract] OR "functional activities"[Title/Abstract] OR "functional</w:t>
            </w:r>
          </w:p>
          <w:p w14:paraId="6FC62A79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raining"[Title/Abstract] OR "exercise therapy"[Title/Abstract] OR "exercise"[Title/Abstract]</w:t>
            </w:r>
          </w:p>
          <w:p w14:paraId="20585759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OR "ambulation"[Title/Abstract] OR "mobility"[Title/Abstract] OR "functional</w:t>
            </w:r>
          </w:p>
          <w:p w14:paraId="781BC0AE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ssessment"[Title/Abstract] OR "occupational therapy"[Title/Abstract] OR "allied health</w:t>
            </w:r>
          </w:p>
          <w:p w14:paraId="5BBBBAC3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worker"[Title/Abstract] OR "allied health professional"[Title/Abstract] OR "occupational</w:t>
            </w:r>
          </w:p>
          <w:p w14:paraId="4BF8A5E1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herapist"[Title/Abstract] OR "virtual rehabilitation"[Title/Abstract] OR</w:t>
            </w:r>
          </w:p>
          <w:p w14:paraId="1D0076D1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"telerehabilitation"[Title/Abstract] OR "geriatric rehabilitation"[Title/Abstract] OR</w:t>
            </w:r>
          </w:p>
          <w:p w14:paraId="35DAEDBE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"recreational therapy"[Title/Abstract] OR "vocational rehabilitation"[Title/Abstract] OR</w:t>
            </w:r>
          </w:p>
          <w:p w14:paraId="2ADF663F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"recovery of function"[Title/Abstract]</w:t>
            </w:r>
          </w:p>
        </w:tc>
      </w:tr>
      <w:tr w:rsidR="00481C2D" w14:paraId="36223086" w14:textId="77777777" w:rsidTr="00BF3AD0">
        <w:tc>
          <w:tcPr>
            <w:tcW w:w="562" w:type="dxa"/>
          </w:tcPr>
          <w:p w14:paraId="6E246097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6</w:t>
            </w:r>
          </w:p>
        </w:tc>
        <w:tc>
          <w:tcPr>
            <w:tcW w:w="7728" w:type="dxa"/>
          </w:tcPr>
          <w:p w14:paraId="049A7FB7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4 OR #5</w:t>
            </w:r>
          </w:p>
        </w:tc>
      </w:tr>
      <w:tr w:rsidR="00481C2D" w14:paraId="29C1E082" w14:textId="77777777" w:rsidTr="00BF3AD0">
        <w:tc>
          <w:tcPr>
            <w:tcW w:w="562" w:type="dxa"/>
          </w:tcPr>
          <w:p w14:paraId="58AC627D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7</w:t>
            </w:r>
          </w:p>
        </w:tc>
        <w:tc>
          <w:tcPr>
            <w:tcW w:w="7728" w:type="dxa"/>
          </w:tcPr>
          <w:p w14:paraId="684B3F22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"machine learning"[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Terms]</w:t>
            </w:r>
          </w:p>
        </w:tc>
      </w:tr>
      <w:tr w:rsidR="00481C2D" w14:paraId="25C8079E" w14:textId="77777777" w:rsidTr="00BF3AD0">
        <w:tc>
          <w:tcPr>
            <w:tcW w:w="562" w:type="dxa"/>
          </w:tcPr>
          <w:p w14:paraId="0DCE96F3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8</w:t>
            </w:r>
          </w:p>
        </w:tc>
        <w:tc>
          <w:tcPr>
            <w:tcW w:w="7728" w:type="dxa"/>
          </w:tcPr>
          <w:p w14:paraId="498192D6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"artificial intelligence"[Title/Abstract] OR "deep learning"[Title/Abstract] OR</w:t>
            </w:r>
          </w:p>
          <w:p w14:paraId="0AEAFC2E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"unsupervised machine learning"[Title/Abstract] OR "supervised machine</w:t>
            </w:r>
          </w:p>
          <w:p w14:paraId="73D91B6B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earning"[Title/Abstract] OR "neural network"[Title/Abstract] OR "support vector</w:t>
            </w:r>
          </w:p>
          <w:p w14:paraId="6AFDC63D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achine"[Title/Abstract] OR "natural language processing"[Title/Abstract] OR "naive</w:t>
            </w:r>
          </w:p>
          <w:p w14:paraId="24AB016E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ayes"[Title/Abstract] OR "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bayesian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learning"[Title/Abstract] OR "support</w:t>
            </w:r>
          </w:p>
          <w:p w14:paraId="4F62A8C2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vector"[Title/Abstract] OR "random forest*"[Title/Abstract] OR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"boosting"[Title/Abstract] OR</w:t>
            </w:r>
          </w:p>
          <w:p w14:paraId="16F1057A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"algorithm"[Title/Abstract] OR "predictive analytics"[Title/Abstract] OR "physiologic</w:t>
            </w:r>
          </w:p>
          <w:p w14:paraId="376BDB7C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onitoring"[Title/Abstract] OR "prediction model"[Title/Abstract] OR "predictive</w:t>
            </w:r>
          </w:p>
          <w:p w14:paraId="3FCFE66F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odel"[Title/Abstract]</w:t>
            </w:r>
          </w:p>
        </w:tc>
      </w:tr>
      <w:tr w:rsidR="00481C2D" w14:paraId="43819787" w14:textId="77777777" w:rsidTr="00BF3AD0">
        <w:tc>
          <w:tcPr>
            <w:tcW w:w="562" w:type="dxa"/>
          </w:tcPr>
          <w:p w14:paraId="05D90355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#9</w:t>
            </w:r>
          </w:p>
        </w:tc>
        <w:tc>
          <w:tcPr>
            <w:tcW w:w="7728" w:type="dxa"/>
          </w:tcPr>
          <w:p w14:paraId="71617991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7 OR #8</w:t>
            </w:r>
          </w:p>
        </w:tc>
      </w:tr>
      <w:tr w:rsidR="00481C2D" w14:paraId="283B74E1" w14:textId="77777777" w:rsidTr="00BF3AD0">
        <w:tc>
          <w:tcPr>
            <w:tcW w:w="562" w:type="dxa"/>
          </w:tcPr>
          <w:p w14:paraId="5D9EE697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10</w:t>
            </w:r>
          </w:p>
        </w:tc>
        <w:tc>
          <w:tcPr>
            <w:tcW w:w="7728" w:type="dxa"/>
          </w:tcPr>
          <w:p w14:paraId="340112D0" w14:textId="77777777" w:rsidR="00481C2D" w:rsidRDefault="00481C2D" w:rsidP="00BF3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3 AND #6 AND #9</w:t>
            </w:r>
          </w:p>
        </w:tc>
      </w:tr>
    </w:tbl>
    <w:p w14:paraId="2AA1D442" w14:textId="1DBD98D6" w:rsidR="00481C2D" w:rsidRDefault="00481C2D"/>
    <w:p w14:paraId="0D9D022B" w14:textId="4CE62B07" w:rsidR="00481C2D" w:rsidRDefault="00481C2D">
      <w:pPr>
        <w:widowControl/>
        <w:jc w:val="left"/>
      </w:pPr>
    </w:p>
    <w:sectPr w:rsidR="00481C2D" w:rsidSect="00206A4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C2D"/>
    <w:rsid w:val="00200E37"/>
    <w:rsid w:val="00206A4A"/>
    <w:rsid w:val="00255093"/>
    <w:rsid w:val="002A013D"/>
    <w:rsid w:val="00316FC7"/>
    <w:rsid w:val="003A13E5"/>
    <w:rsid w:val="00481C2D"/>
    <w:rsid w:val="00583D10"/>
    <w:rsid w:val="0064443A"/>
    <w:rsid w:val="00695690"/>
    <w:rsid w:val="006A4328"/>
    <w:rsid w:val="006B75E2"/>
    <w:rsid w:val="007110C8"/>
    <w:rsid w:val="00727BC7"/>
    <w:rsid w:val="00773D52"/>
    <w:rsid w:val="008C32AC"/>
    <w:rsid w:val="00900314"/>
    <w:rsid w:val="00921423"/>
    <w:rsid w:val="00930F6B"/>
    <w:rsid w:val="009A4CAA"/>
    <w:rsid w:val="009A65C4"/>
    <w:rsid w:val="00A13E52"/>
    <w:rsid w:val="00B236CC"/>
    <w:rsid w:val="00C76E70"/>
    <w:rsid w:val="00CB6F2B"/>
    <w:rsid w:val="00D41655"/>
    <w:rsid w:val="00D52A05"/>
    <w:rsid w:val="00D964C2"/>
    <w:rsid w:val="00DB2797"/>
    <w:rsid w:val="00E07C49"/>
    <w:rsid w:val="00ED4482"/>
    <w:rsid w:val="00EE4095"/>
    <w:rsid w:val="00F12A49"/>
    <w:rsid w:val="00FB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8F0C3"/>
  <w15:chartTrackingRefBased/>
  <w15:docId w15:val="{F67C8DC7-F5C9-0E4B-896A-E707C83F5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C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wanting0113@outlook.com</dc:creator>
  <cp:keywords/>
  <dc:description/>
  <cp:lastModifiedBy>chn off20</cp:lastModifiedBy>
  <cp:revision>3</cp:revision>
  <dcterms:created xsi:type="dcterms:W3CDTF">2022-02-09T03:29:00Z</dcterms:created>
  <dcterms:modified xsi:type="dcterms:W3CDTF">2023-06-14T10:02:00Z</dcterms:modified>
</cp:coreProperties>
</file>